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780"/>
        <w:tblW w:w="92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1185"/>
        <w:gridCol w:w="1320"/>
        <w:gridCol w:w="1320"/>
        <w:gridCol w:w="1320"/>
        <w:gridCol w:w="1320"/>
        <w:gridCol w:w="1320"/>
      </w:tblGrid>
      <w:tr w:rsidR="00912240" w14:paraId="1F2C0890" w14:textId="77777777" w:rsidTr="0037451E"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D9784" w14:textId="77777777" w:rsidR="00912240" w:rsidRDefault="00912240" w:rsidP="003745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0" w:firstLine="0"/>
            </w:pPr>
            <w:r>
              <w:t>Species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A6D82" w14:textId="77777777" w:rsidR="00912240" w:rsidRDefault="00912240" w:rsidP="003745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0" w:firstLine="0"/>
            </w:pPr>
            <w:r>
              <w:t>Colony name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7E3CD" w14:textId="77777777" w:rsidR="00912240" w:rsidRDefault="00912240" w:rsidP="003745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0" w:firstLine="0"/>
            </w:pPr>
            <w:r>
              <w:t>Latitude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B0591" w14:textId="77777777" w:rsidR="00912240" w:rsidRDefault="00912240" w:rsidP="003745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0" w:firstLine="0"/>
            </w:pPr>
            <w:r>
              <w:t>Longitude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15A34" w14:textId="77777777" w:rsidR="00912240" w:rsidRDefault="00912240" w:rsidP="003745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0" w:firstLine="0"/>
            </w:pPr>
            <w:r>
              <w:t>Breeding pair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E3E27" w14:textId="77777777" w:rsidR="00912240" w:rsidRDefault="00912240" w:rsidP="003745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0" w:firstLine="0"/>
            </w:pPr>
            <w:r>
              <w:t>Year counted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34006" w14:textId="77777777" w:rsidR="00912240" w:rsidRDefault="00912240" w:rsidP="003745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0" w:firstLine="0"/>
            </w:pPr>
            <w:r>
              <w:t>Source</w:t>
            </w:r>
          </w:p>
        </w:tc>
      </w:tr>
      <w:tr w:rsidR="00912240" w14:paraId="3F995B83" w14:textId="77777777" w:rsidTr="0037451E"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142BE" w14:textId="77777777" w:rsidR="00912240" w:rsidRDefault="00912240" w:rsidP="003745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0" w:firstLine="0"/>
            </w:pPr>
            <w:r>
              <w:t>Leach’s Storm-Petrel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A6957" w14:textId="77777777" w:rsidR="00912240" w:rsidRDefault="00912240" w:rsidP="003745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0" w:firstLine="0"/>
            </w:pPr>
            <w:r>
              <w:t>Baccalieu Island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7DAE4" w14:textId="77777777" w:rsidR="00912240" w:rsidRDefault="00912240" w:rsidP="003745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0" w:firstLine="0"/>
            </w:pPr>
            <w:r>
              <w:t>48.1289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51DB8" w14:textId="77777777" w:rsidR="00912240" w:rsidRDefault="00912240" w:rsidP="0037451E">
            <w:pPr>
              <w:widowControl w:val="0"/>
              <w:spacing w:before="0" w:line="240" w:lineRule="auto"/>
              <w:ind w:left="0" w:firstLine="0"/>
            </w:pPr>
            <w:r>
              <w:t>-52.8076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1DADB" w14:textId="77777777" w:rsidR="00912240" w:rsidRDefault="00912240" w:rsidP="003745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0" w:firstLine="0"/>
            </w:pPr>
            <w:r>
              <w:t>1954893</w:t>
            </w:r>
          </w:p>
          <w:p w14:paraId="4845FA8B" w14:textId="77777777" w:rsidR="00912240" w:rsidRDefault="00912240" w:rsidP="003745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0" w:firstLine="0"/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9916B" w14:textId="77777777" w:rsidR="00912240" w:rsidRDefault="00912240" w:rsidP="003745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0" w:firstLine="0"/>
            </w:pPr>
            <w:r>
              <w:t>2013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C976D" w14:textId="77777777" w:rsidR="00912240" w:rsidRDefault="00912240" w:rsidP="0037451E">
            <w:pPr>
              <w:widowControl w:val="0"/>
              <w:spacing w:before="0" w:line="240" w:lineRule="auto"/>
              <w:ind w:left="0" w:firstLine="0"/>
            </w:pPr>
            <w:r>
              <w:t>(39)</w:t>
            </w:r>
          </w:p>
          <w:p w14:paraId="1A8A1D79" w14:textId="77777777" w:rsidR="00912240" w:rsidRDefault="00912240" w:rsidP="003745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0" w:firstLine="0"/>
            </w:pPr>
          </w:p>
        </w:tc>
      </w:tr>
      <w:tr w:rsidR="00912240" w14:paraId="7C01F455" w14:textId="77777777" w:rsidTr="0037451E"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87F09" w14:textId="77777777" w:rsidR="00912240" w:rsidRDefault="00912240" w:rsidP="0037451E">
            <w:pPr>
              <w:widowControl w:val="0"/>
              <w:spacing w:before="0" w:line="240" w:lineRule="auto"/>
              <w:ind w:left="0" w:firstLine="0"/>
            </w:pPr>
            <w:r>
              <w:t>Leach’s Storm-Petrel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E834A" w14:textId="77777777" w:rsidR="00912240" w:rsidRDefault="00912240" w:rsidP="003745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0" w:firstLine="0"/>
            </w:pPr>
            <w:r>
              <w:t>Gull Island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F9402" w14:textId="77777777" w:rsidR="00912240" w:rsidRDefault="00912240" w:rsidP="003745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0" w:firstLine="0"/>
            </w:pPr>
            <w:r>
              <w:t>47.260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E00AC" w14:textId="77777777" w:rsidR="00912240" w:rsidRDefault="00912240" w:rsidP="0037451E">
            <w:pPr>
              <w:widowControl w:val="0"/>
              <w:spacing w:before="0" w:line="240" w:lineRule="auto"/>
              <w:ind w:left="0" w:firstLine="0"/>
            </w:pPr>
            <w:r>
              <w:t>-52.776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C8859" w14:textId="77777777" w:rsidR="00912240" w:rsidRDefault="00912240" w:rsidP="003745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0" w:firstLine="0"/>
            </w:pPr>
            <w:r>
              <w:t>179743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78B35" w14:textId="77777777" w:rsidR="00912240" w:rsidRDefault="00912240" w:rsidP="0037451E">
            <w:pPr>
              <w:widowControl w:val="0"/>
              <w:spacing w:before="0" w:line="240" w:lineRule="auto"/>
              <w:ind w:left="0" w:firstLine="0"/>
            </w:pPr>
            <w:r>
              <w:t>201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45807" w14:textId="77777777" w:rsidR="00912240" w:rsidRDefault="00912240" w:rsidP="0037451E">
            <w:pPr>
              <w:widowControl w:val="0"/>
              <w:spacing w:before="0" w:line="240" w:lineRule="auto"/>
              <w:ind w:left="0" w:firstLine="0"/>
            </w:pPr>
            <w:r>
              <w:t>(71)</w:t>
            </w:r>
          </w:p>
        </w:tc>
      </w:tr>
      <w:tr w:rsidR="00912240" w14:paraId="58DFF88D" w14:textId="77777777" w:rsidTr="0037451E"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76161" w14:textId="77777777" w:rsidR="00912240" w:rsidRDefault="00912240" w:rsidP="0037451E">
            <w:pPr>
              <w:widowControl w:val="0"/>
              <w:spacing w:before="0" w:line="240" w:lineRule="auto"/>
              <w:ind w:left="0" w:firstLine="0"/>
            </w:pPr>
            <w:r>
              <w:t>Leach’s Storm-Petrel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FB3DC" w14:textId="77777777" w:rsidR="00912240" w:rsidRDefault="00912240" w:rsidP="003745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0" w:firstLine="0"/>
            </w:pPr>
            <w:r>
              <w:t>Great Island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3CEDE" w14:textId="77777777" w:rsidR="00912240" w:rsidRDefault="00912240" w:rsidP="003745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0" w:firstLine="0"/>
            </w:pPr>
            <w:r>
              <w:t>47.1892</w:t>
            </w:r>
            <w:r>
              <w:tab/>
            </w:r>
          </w:p>
          <w:p w14:paraId="4FF41395" w14:textId="77777777" w:rsidR="00912240" w:rsidRDefault="00912240" w:rsidP="003745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0" w:firstLine="0"/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01B69" w14:textId="77777777" w:rsidR="00912240" w:rsidRDefault="00912240" w:rsidP="0037451E">
            <w:pPr>
              <w:widowControl w:val="0"/>
              <w:spacing w:before="0" w:line="240" w:lineRule="auto"/>
              <w:ind w:left="0" w:firstLine="0"/>
            </w:pPr>
            <w:r>
              <w:t>-52.814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874A4" w14:textId="77777777" w:rsidR="00912240" w:rsidRDefault="00912240" w:rsidP="003745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0" w:firstLine="0"/>
            </w:pPr>
            <w:r>
              <w:t>134139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FAE31" w14:textId="77777777" w:rsidR="00912240" w:rsidRDefault="00912240" w:rsidP="0037451E">
            <w:pPr>
              <w:widowControl w:val="0"/>
              <w:spacing w:before="0" w:line="240" w:lineRule="auto"/>
              <w:ind w:left="0" w:firstLine="0"/>
            </w:pPr>
            <w:r>
              <w:t>201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A55E2" w14:textId="77777777" w:rsidR="00912240" w:rsidRDefault="00912240" w:rsidP="0037451E">
            <w:pPr>
              <w:widowControl w:val="0"/>
              <w:spacing w:before="0" w:line="240" w:lineRule="auto"/>
              <w:ind w:left="0" w:firstLine="0"/>
            </w:pPr>
            <w:r>
              <w:t>(72)</w:t>
            </w:r>
          </w:p>
          <w:p w14:paraId="517D8EE6" w14:textId="77777777" w:rsidR="00912240" w:rsidRDefault="00912240" w:rsidP="003745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0" w:firstLine="0"/>
            </w:pPr>
          </w:p>
        </w:tc>
      </w:tr>
      <w:tr w:rsidR="00912240" w14:paraId="364F12A6" w14:textId="77777777" w:rsidTr="0037451E"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F21C0" w14:textId="77777777" w:rsidR="00912240" w:rsidRDefault="00912240" w:rsidP="0037451E">
            <w:pPr>
              <w:widowControl w:val="0"/>
              <w:spacing w:before="0" w:line="240" w:lineRule="auto"/>
              <w:ind w:left="0" w:firstLine="0"/>
            </w:pPr>
            <w:r>
              <w:t>Leach’s Storm-Petrel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E8523" w14:textId="77777777" w:rsidR="00912240" w:rsidRDefault="00912240" w:rsidP="0037451E">
            <w:pPr>
              <w:widowControl w:val="0"/>
              <w:spacing w:before="0" w:line="240" w:lineRule="auto"/>
              <w:ind w:left="0" w:firstLine="0"/>
            </w:pPr>
            <w:r>
              <w:t>Corbin Island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66701" w14:textId="77777777" w:rsidR="00912240" w:rsidRDefault="00912240" w:rsidP="0037451E">
            <w:pPr>
              <w:widowControl w:val="0"/>
              <w:spacing w:before="0" w:line="240" w:lineRule="auto"/>
              <w:ind w:left="0" w:firstLine="0"/>
            </w:pPr>
            <w:r>
              <w:t>46.9636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A82A8" w14:textId="77777777" w:rsidR="00912240" w:rsidRDefault="00912240" w:rsidP="0037451E">
            <w:pPr>
              <w:widowControl w:val="0"/>
              <w:spacing w:before="0" w:line="240" w:lineRule="auto"/>
              <w:ind w:left="0" w:firstLine="0"/>
            </w:pPr>
            <w:r>
              <w:t>-52.2102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33315" w14:textId="77777777" w:rsidR="00912240" w:rsidRDefault="00912240" w:rsidP="0037451E">
            <w:pPr>
              <w:widowControl w:val="0"/>
              <w:spacing w:before="0" w:line="240" w:lineRule="auto"/>
              <w:ind w:left="0" w:firstLine="0"/>
            </w:pPr>
            <w:r>
              <w:t>10000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B947C" w14:textId="77777777" w:rsidR="00912240" w:rsidRDefault="00912240" w:rsidP="0037451E">
            <w:pPr>
              <w:widowControl w:val="0"/>
              <w:spacing w:before="0" w:line="240" w:lineRule="auto"/>
              <w:ind w:left="0" w:firstLine="0"/>
            </w:pPr>
            <w:r>
              <w:t>1974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C0315" w14:textId="77777777" w:rsidR="00912240" w:rsidRDefault="00912240" w:rsidP="0037451E">
            <w:pPr>
              <w:widowControl w:val="0"/>
              <w:spacing w:before="0" w:line="240" w:lineRule="auto"/>
              <w:ind w:left="0" w:firstLine="0"/>
            </w:pPr>
            <w:r>
              <w:t>(73)</w:t>
            </w:r>
          </w:p>
        </w:tc>
      </w:tr>
      <w:tr w:rsidR="00912240" w14:paraId="47891C44" w14:textId="77777777" w:rsidTr="0037451E"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B31DD" w14:textId="77777777" w:rsidR="00912240" w:rsidRDefault="00912240" w:rsidP="0037451E">
            <w:pPr>
              <w:widowControl w:val="0"/>
              <w:spacing w:before="0" w:line="240" w:lineRule="auto"/>
              <w:ind w:left="0" w:firstLine="0"/>
            </w:pPr>
            <w:r>
              <w:t>Leach’s Storm-Petrel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4B0AC" w14:textId="77777777" w:rsidR="00912240" w:rsidRDefault="00912240" w:rsidP="003745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0" w:firstLine="0"/>
            </w:pPr>
            <w:r>
              <w:t>Green Island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A719B" w14:textId="77777777" w:rsidR="00912240" w:rsidRDefault="00912240" w:rsidP="003745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0" w:firstLine="0"/>
            </w:pPr>
            <w:r>
              <w:t>46.8800</w:t>
            </w:r>
          </w:p>
          <w:p w14:paraId="41E506D9" w14:textId="77777777" w:rsidR="00912240" w:rsidRDefault="00912240" w:rsidP="003745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0" w:firstLine="0"/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49960" w14:textId="77777777" w:rsidR="00912240" w:rsidRDefault="00912240" w:rsidP="0037451E">
            <w:pPr>
              <w:widowControl w:val="0"/>
              <w:spacing w:before="0" w:line="240" w:lineRule="auto"/>
              <w:ind w:left="0" w:firstLine="0"/>
            </w:pPr>
            <w:r>
              <w:t>-56.0853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CAE47" w14:textId="77777777" w:rsidR="00912240" w:rsidRDefault="00912240" w:rsidP="003745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0" w:firstLine="0"/>
            </w:pPr>
            <w:r>
              <w:t>49405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68853" w14:textId="77777777" w:rsidR="00912240" w:rsidRDefault="00912240" w:rsidP="0037451E">
            <w:pPr>
              <w:widowControl w:val="0"/>
              <w:spacing w:before="0" w:line="240" w:lineRule="auto"/>
              <w:ind w:left="0" w:firstLine="0"/>
            </w:pPr>
            <w:r>
              <w:t>2015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8AA46" w14:textId="77777777" w:rsidR="00912240" w:rsidRDefault="00912240" w:rsidP="0037451E">
            <w:pPr>
              <w:widowControl w:val="0"/>
              <w:spacing w:before="0" w:line="240" w:lineRule="auto"/>
              <w:ind w:left="0" w:firstLine="0"/>
            </w:pPr>
            <w:r>
              <w:t>(71)</w:t>
            </w:r>
          </w:p>
        </w:tc>
      </w:tr>
      <w:tr w:rsidR="00912240" w14:paraId="0280A6D2" w14:textId="77777777" w:rsidTr="0037451E"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E3890" w14:textId="77777777" w:rsidR="00912240" w:rsidRDefault="00912240" w:rsidP="0037451E">
            <w:pPr>
              <w:widowControl w:val="0"/>
              <w:spacing w:before="0" w:line="240" w:lineRule="auto"/>
              <w:ind w:left="0" w:firstLine="0"/>
            </w:pPr>
            <w:r>
              <w:t>Northern Gannet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CE0AE" w14:textId="77777777" w:rsidR="00912240" w:rsidRDefault="00912240" w:rsidP="0037451E">
            <w:pPr>
              <w:widowControl w:val="0"/>
              <w:spacing w:before="0" w:line="240" w:lineRule="auto"/>
              <w:ind w:left="0" w:firstLine="0"/>
            </w:pPr>
            <w:r>
              <w:t>Cape St. Mary’s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42A22" w14:textId="77777777" w:rsidR="00912240" w:rsidRDefault="00912240" w:rsidP="0037451E">
            <w:pPr>
              <w:widowControl w:val="0"/>
              <w:spacing w:before="0" w:line="240" w:lineRule="auto"/>
              <w:ind w:left="0" w:firstLine="0"/>
            </w:pPr>
            <w:r>
              <w:t>46.8319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139A8" w14:textId="77777777" w:rsidR="00912240" w:rsidRDefault="00912240" w:rsidP="0037451E">
            <w:pPr>
              <w:widowControl w:val="0"/>
              <w:spacing w:before="0" w:line="240" w:lineRule="auto"/>
              <w:ind w:left="0" w:firstLine="0"/>
            </w:pPr>
            <w:r>
              <w:t>-54.165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DE408" w14:textId="77777777" w:rsidR="00912240" w:rsidRDefault="00912240" w:rsidP="0037451E">
            <w:pPr>
              <w:widowControl w:val="0"/>
              <w:spacing w:before="0" w:line="240" w:lineRule="auto"/>
              <w:ind w:left="0" w:firstLine="0"/>
            </w:pPr>
            <w:r>
              <w:t>14598</w:t>
            </w:r>
          </w:p>
          <w:p w14:paraId="6821E670" w14:textId="77777777" w:rsidR="00912240" w:rsidRDefault="00912240" w:rsidP="0037451E">
            <w:pPr>
              <w:widowControl w:val="0"/>
              <w:spacing w:before="0" w:line="240" w:lineRule="auto"/>
              <w:ind w:left="0" w:firstLine="0"/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2473A" w14:textId="77777777" w:rsidR="00912240" w:rsidRDefault="00912240" w:rsidP="003745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0" w:firstLine="0"/>
            </w:pPr>
            <w:r>
              <w:t>201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37587" w14:textId="77777777" w:rsidR="00912240" w:rsidRDefault="00912240" w:rsidP="003745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0" w:firstLine="0"/>
            </w:pPr>
            <w:r>
              <w:t xml:space="preserve">S. Wilhelm </w:t>
            </w:r>
            <w:proofErr w:type="spellStart"/>
            <w:r>
              <w:t>unpubl</w:t>
            </w:r>
            <w:proofErr w:type="spellEnd"/>
            <w:r>
              <w:t>. data</w:t>
            </w:r>
          </w:p>
        </w:tc>
      </w:tr>
      <w:tr w:rsidR="00912240" w14:paraId="574450DA" w14:textId="77777777" w:rsidTr="0037451E"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C738C" w14:textId="77777777" w:rsidR="00912240" w:rsidRDefault="00912240" w:rsidP="0037451E">
            <w:pPr>
              <w:widowControl w:val="0"/>
              <w:spacing w:before="0" w:line="240" w:lineRule="auto"/>
              <w:ind w:left="0" w:firstLine="0"/>
            </w:pPr>
            <w:r>
              <w:t>Northern Gannet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9909C" w14:textId="77777777" w:rsidR="00912240" w:rsidRDefault="00912240" w:rsidP="0037451E">
            <w:pPr>
              <w:widowControl w:val="0"/>
              <w:spacing w:before="0" w:line="240" w:lineRule="auto"/>
              <w:ind w:left="0" w:firstLine="0"/>
            </w:pPr>
            <w:r>
              <w:t>Funk Island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D9DD7" w14:textId="77777777" w:rsidR="00912240" w:rsidRDefault="00912240" w:rsidP="0037451E">
            <w:pPr>
              <w:widowControl w:val="0"/>
              <w:spacing w:before="0" w:line="240" w:lineRule="auto"/>
              <w:ind w:left="0" w:firstLine="0"/>
            </w:pPr>
            <w:r>
              <w:t>49.7569</w:t>
            </w:r>
            <w:r>
              <w:tab/>
            </w:r>
          </w:p>
          <w:p w14:paraId="224D33E6" w14:textId="77777777" w:rsidR="00912240" w:rsidRDefault="00912240" w:rsidP="0037451E">
            <w:pPr>
              <w:widowControl w:val="0"/>
              <w:spacing w:before="0" w:line="240" w:lineRule="auto"/>
              <w:ind w:left="0" w:firstLine="0"/>
            </w:pPr>
            <w:r>
              <w:tab/>
            </w:r>
          </w:p>
          <w:p w14:paraId="06CCBC86" w14:textId="77777777" w:rsidR="00912240" w:rsidRDefault="00912240" w:rsidP="0037451E">
            <w:pPr>
              <w:widowControl w:val="0"/>
              <w:spacing w:before="0" w:line="240" w:lineRule="auto"/>
              <w:ind w:left="0" w:firstLine="0"/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91C78" w14:textId="77777777" w:rsidR="00912240" w:rsidRDefault="00912240" w:rsidP="0037451E">
            <w:pPr>
              <w:widowControl w:val="0"/>
              <w:spacing w:before="0" w:line="240" w:lineRule="auto"/>
              <w:ind w:left="0" w:firstLine="0"/>
            </w:pPr>
            <w:r>
              <w:t>-53.1811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625DA" w14:textId="77777777" w:rsidR="00912240" w:rsidRDefault="00912240" w:rsidP="0037451E">
            <w:pPr>
              <w:widowControl w:val="0"/>
              <w:spacing w:before="0" w:line="240" w:lineRule="auto"/>
              <w:ind w:left="0" w:firstLine="0"/>
            </w:pPr>
            <w:r>
              <w:t>10964</w:t>
            </w:r>
          </w:p>
          <w:p w14:paraId="4D96D238" w14:textId="77777777" w:rsidR="00912240" w:rsidRDefault="00912240" w:rsidP="0037451E">
            <w:pPr>
              <w:widowControl w:val="0"/>
              <w:spacing w:before="0" w:line="240" w:lineRule="auto"/>
              <w:ind w:left="0" w:firstLine="0"/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B86C3" w14:textId="77777777" w:rsidR="00912240" w:rsidRDefault="00912240" w:rsidP="003745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0" w:firstLine="0"/>
            </w:pPr>
            <w:r>
              <w:t>201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DA735" w14:textId="77777777" w:rsidR="00912240" w:rsidRDefault="00912240" w:rsidP="003745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0" w:firstLine="0"/>
            </w:pPr>
            <w:r>
              <w:t xml:space="preserve">S. Wilhelm </w:t>
            </w:r>
            <w:proofErr w:type="spellStart"/>
            <w:r>
              <w:t>unpubl</w:t>
            </w:r>
            <w:proofErr w:type="spellEnd"/>
            <w:r>
              <w:t>. data</w:t>
            </w:r>
          </w:p>
        </w:tc>
      </w:tr>
      <w:tr w:rsidR="00912240" w14:paraId="4F60B6A1" w14:textId="77777777" w:rsidTr="0037451E"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EA8AA" w14:textId="77777777" w:rsidR="00912240" w:rsidRDefault="00912240" w:rsidP="0037451E">
            <w:pPr>
              <w:widowControl w:val="0"/>
              <w:spacing w:before="0" w:line="240" w:lineRule="auto"/>
              <w:ind w:left="0" w:firstLine="0"/>
            </w:pPr>
            <w:r>
              <w:t>Leach’s Storm-Petrel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96A0E" w14:textId="77777777" w:rsidR="00912240" w:rsidRDefault="00912240" w:rsidP="003745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0" w:firstLine="0"/>
            </w:pPr>
            <w:r>
              <w:t>Middle Lawn Island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6954C" w14:textId="77777777" w:rsidR="00912240" w:rsidRDefault="00912240" w:rsidP="003745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0" w:firstLine="0"/>
            </w:pPr>
            <w:r>
              <w:t>46.8692</w:t>
            </w:r>
            <w:r>
              <w:tab/>
            </w:r>
          </w:p>
          <w:p w14:paraId="1B7A41E7" w14:textId="77777777" w:rsidR="00912240" w:rsidRDefault="00912240" w:rsidP="003745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0" w:firstLine="0"/>
            </w:pPr>
          </w:p>
          <w:p w14:paraId="3C3F04B9" w14:textId="77777777" w:rsidR="00912240" w:rsidRDefault="00912240" w:rsidP="003745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0" w:firstLine="0"/>
            </w:pP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503D3" w14:textId="77777777" w:rsidR="00912240" w:rsidRDefault="00912240" w:rsidP="0037451E">
            <w:pPr>
              <w:widowControl w:val="0"/>
              <w:spacing w:before="0" w:line="240" w:lineRule="auto"/>
              <w:ind w:left="0" w:firstLine="0"/>
            </w:pPr>
            <w:r>
              <w:t>-55.616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08E97" w14:textId="77777777" w:rsidR="00912240" w:rsidRDefault="00912240" w:rsidP="003745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0" w:firstLine="0"/>
            </w:pPr>
            <w:r>
              <w:t>10790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B27FF" w14:textId="77777777" w:rsidR="00912240" w:rsidRDefault="00912240" w:rsidP="0037451E">
            <w:pPr>
              <w:widowControl w:val="0"/>
              <w:spacing w:before="0" w:line="240" w:lineRule="auto"/>
              <w:ind w:left="0" w:firstLine="0"/>
            </w:pPr>
            <w:r>
              <w:t>2017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A461D" w14:textId="77777777" w:rsidR="00912240" w:rsidRDefault="00912240" w:rsidP="0037451E">
            <w:pPr>
              <w:widowControl w:val="0"/>
              <w:spacing w:before="0" w:line="240" w:lineRule="auto"/>
              <w:ind w:left="0" w:firstLine="0"/>
            </w:pPr>
            <w:r>
              <w:t>(71)</w:t>
            </w:r>
          </w:p>
        </w:tc>
      </w:tr>
      <w:tr w:rsidR="00912240" w14:paraId="0CE81247" w14:textId="77777777" w:rsidTr="0037451E"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B0E23" w14:textId="77777777" w:rsidR="00912240" w:rsidRDefault="00912240" w:rsidP="0037451E">
            <w:pPr>
              <w:widowControl w:val="0"/>
              <w:spacing w:before="0" w:line="240" w:lineRule="auto"/>
              <w:ind w:left="0" w:firstLine="0"/>
            </w:pPr>
            <w:r>
              <w:t>Northern Gannet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A31C6" w14:textId="77777777" w:rsidR="00912240" w:rsidRDefault="00912240" w:rsidP="003745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0" w:firstLine="0"/>
            </w:pPr>
            <w:r>
              <w:t>Baccalieu Island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469B2" w14:textId="77777777" w:rsidR="00912240" w:rsidRDefault="00912240" w:rsidP="0037451E">
            <w:pPr>
              <w:widowControl w:val="0"/>
              <w:spacing w:before="0" w:line="240" w:lineRule="auto"/>
              <w:ind w:left="0" w:firstLine="0"/>
            </w:pPr>
            <w:r>
              <w:t>48.1289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7B9BD" w14:textId="77777777" w:rsidR="00912240" w:rsidRDefault="00912240" w:rsidP="0037451E">
            <w:pPr>
              <w:widowControl w:val="0"/>
              <w:spacing w:before="0" w:line="240" w:lineRule="auto"/>
              <w:ind w:left="0" w:firstLine="0"/>
            </w:pPr>
            <w:r>
              <w:t>-52.8076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D6CF7" w14:textId="77777777" w:rsidR="00912240" w:rsidRDefault="00912240" w:rsidP="003745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0" w:firstLine="0"/>
            </w:pPr>
            <w:r>
              <w:t>348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A0962" w14:textId="77777777" w:rsidR="00912240" w:rsidRDefault="00912240" w:rsidP="003745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0" w:firstLine="0"/>
            </w:pPr>
            <w:r>
              <w:t>2018</w:t>
            </w:r>
          </w:p>
        </w:tc>
        <w:tc>
          <w:tcPr>
            <w:tcW w:w="13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6E3A5" w14:textId="77777777" w:rsidR="00912240" w:rsidRDefault="00912240" w:rsidP="003745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line="240" w:lineRule="auto"/>
              <w:ind w:left="0" w:firstLine="0"/>
            </w:pPr>
            <w:r>
              <w:t xml:space="preserve">S. Wilhelm </w:t>
            </w:r>
            <w:proofErr w:type="spellStart"/>
            <w:r>
              <w:t>unpubl</w:t>
            </w:r>
            <w:proofErr w:type="spellEnd"/>
            <w:r>
              <w:t>. data</w:t>
            </w:r>
          </w:p>
        </w:tc>
      </w:tr>
    </w:tbl>
    <w:p w14:paraId="537560FA" w14:textId="17567242" w:rsidR="0037451E" w:rsidRPr="00BC12A9" w:rsidRDefault="0037451E" w:rsidP="0037451E">
      <w:pPr>
        <w:spacing w:before="40" w:after="160" w:line="360" w:lineRule="auto"/>
        <w:ind w:left="0" w:firstLine="0"/>
        <w:rPr>
          <w:b/>
          <w:bCs/>
        </w:rPr>
      </w:pPr>
    </w:p>
    <w:p w14:paraId="74FD982C" w14:textId="6F2564E8" w:rsidR="0037451E" w:rsidRDefault="0037451E" w:rsidP="0037451E">
      <w:pPr>
        <w:ind w:left="0" w:firstLine="0"/>
      </w:pPr>
    </w:p>
    <w:p w14:paraId="089D036F" w14:textId="77777777" w:rsidR="0037451E" w:rsidRDefault="0037451E">
      <w:pPr>
        <w:spacing w:before="0" w:after="160" w:line="278" w:lineRule="auto"/>
        <w:ind w:left="0" w:firstLine="0"/>
      </w:pPr>
      <w:r>
        <w:br w:type="page"/>
      </w:r>
    </w:p>
    <w:p w14:paraId="1C2FC1AA" w14:textId="77777777" w:rsidR="00912240" w:rsidRDefault="00912240"/>
    <w:sectPr w:rsidR="009122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240"/>
    <w:rsid w:val="0037451E"/>
    <w:rsid w:val="004830F1"/>
    <w:rsid w:val="00912240"/>
    <w:rsid w:val="00DA5BC7"/>
    <w:rsid w:val="00E55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FE5A9"/>
  <w15:chartTrackingRefBased/>
  <w15:docId w15:val="{C751899D-B93B-4881-91BD-20B622639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240"/>
    <w:pPr>
      <w:spacing w:before="240" w:after="0" w:line="480" w:lineRule="auto"/>
      <w:ind w:left="720" w:hanging="360"/>
    </w:pPr>
    <w:rPr>
      <w:rFonts w:ascii="Times New Roman" w:eastAsia="Times New Roman" w:hAnsi="Times New Roman" w:cs="Times New Roman"/>
      <w:kern w:val="0"/>
      <w:lang w:val="en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2240"/>
    <w:pPr>
      <w:keepNext/>
      <w:keepLines/>
      <w:spacing w:before="360" w:after="80" w:line="278" w:lineRule="auto"/>
      <w:ind w:left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2240"/>
    <w:pPr>
      <w:keepNext/>
      <w:keepLines/>
      <w:spacing w:before="160" w:after="80" w:line="278" w:lineRule="auto"/>
      <w:ind w:left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2240"/>
    <w:pPr>
      <w:keepNext/>
      <w:keepLines/>
      <w:spacing w:before="160" w:after="80" w:line="278" w:lineRule="auto"/>
      <w:ind w:left="0"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2240"/>
    <w:pPr>
      <w:keepNext/>
      <w:keepLines/>
      <w:spacing w:before="80" w:after="40" w:line="278" w:lineRule="auto"/>
      <w:ind w:left="0"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2240"/>
    <w:pPr>
      <w:keepNext/>
      <w:keepLines/>
      <w:spacing w:before="80" w:after="40" w:line="278" w:lineRule="auto"/>
      <w:ind w:left="0"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2240"/>
    <w:pPr>
      <w:keepNext/>
      <w:keepLines/>
      <w:spacing w:before="40" w:line="278" w:lineRule="auto"/>
      <w:ind w:left="0"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2240"/>
    <w:pPr>
      <w:keepNext/>
      <w:keepLines/>
      <w:spacing w:before="40" w:line="278" w:lineRule="auto"/>
      <w:ind w:left="0"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2240"/>
    <w:pPr>
      <w:keepNext/>
      <w:keepLines/>
      <w:spacing w:before="0" w:line="278" w:lineRule="auto"/>
      <w:ind w:left="0"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2240"/>
    <w:pPr>
      <w:keepNext/>
      <w:keepLines/>
      <w:spacing w:before="0" w:line="278" w:lineRule="auto"/>
      <w:ind w:left="0"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22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22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22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22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22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22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22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22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22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2240"/>
    <w:pPr>
      <w:spacing w:before="0" w:after="80" w:line="240" w:lineRule="auto"/>
      <w:ind w:left="0"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122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2240"/>
    <w:pPr>
      <w:numPr>
        <w:ilvl w:val="1"/>
      </w:numPr>
      <w:spacing w:before="0" w:after="160" w:line="278" w:lineRule="auto"/>
      <w:ind w:left="720" w:hanging="3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122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2240"/>
    <w:pPr>
      <w:spacing w:before="160" w:after="160" w:line="278" w:lineRule="auto"/>
      <w:ind w:lef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122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2240"/>
    <w:pPr>
      <w:spacing w:before="0" w:after="160" w:line="278" w:lineRule="auto"/>
      <w:ind w:firstLine="0"/>
      <w:contextualSpacing/>
    </w:pPr>
    <w:rPr>
      <w:rFonts w:asciiTheme="minorHAnsi" w:eastAsiaTheme="minorHAnsi" w:hAnsiTheme="minorHAnsi" w:cstheme="minorBidi"/>
      <w:kern w:val="2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122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22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22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224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 Burt</dc:creator>
  <cp:keywords/>
  <dc:description/>
  <cp:lastModifiedBy>Tori Burt</cp:lastModifiedBy>
  <cp:revision>3</cp:revision>
  <dcterms:created xsi:type="dcterms:W3CDTF">2025-03-14T12:34:00Z</dcterms:created>
  <dcterms:modified xsi:type="dcterms:W3CDTF">2025-05-15T13:52:00Z</dcterms:modified>
</cp:coreProperties>
</file>